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F3D245" w14:textId="4F202793" w:rsidR="00D56B6C" w:rsidRPr="00F96E3E" w:rsidRDefault="009B77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. </w:t>
      </w:r>
      <w:r w:rsidR="00A3211A" w:rsidRPr="00F96E3E">
        <w:rPr>
          <w:rFonts w:ascii="Times New Roman" w:hAnsi="Times New Roman" w:cs="Times New Roman"/>
        </w:rPr>
        <w:t xml:space="preserve">The </w:t>
      </w:r>
      <w:r w:rsidR="00A3211A" w:rsidRPr="009B77BC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 w:hint="eastAsia"/>
        </w:rPr>
        <w:t>-</w:t>
      </w:r>
      <w:r w:rsidR="00A3211A" w:rsidRPr="00F96E3E">
        <w:rPr>
          <w:rFonts w:ascii="Times New Roman" w:hAnsi="Times New Roman" w:cs="Times New Roman"/>
        </w:rPr>
        <w:t xml:space="preserve">value of </w:t>
      </w:r>
      <w:r w:rsidR="00EC7B5E" w:rsidRPr="00F96E3E">
        <w:rPr>
          <w:rFonts w:ascii="Times New Roman" w:hAnsi="Times New Roman" w:cs="Times New Roman"/>
        </w:rPr>
        <w:t>A</w:t>
      </w:r>
      <w:r w:rsidR="00EC7B5E">
        <w:rPr>
          <w:rFonts w:ascii="Times New Roman" w:hAnsi="Times New Roman" w:cs="Times New Roman"/>
        </w:rPr>
        <w:t>NOSIM</w:t>
      </w:r>
      <w:r w:rsidR="00A3211A" w:rsidRPr="00F96E3E">
        <w:rPr>
          <w:rFonts w:ascii="Times New Roman" w:hAnsi="Times New Roman" w:cs="Times New Roman"/>
        </w:rPr>
        <w:t xml:space="preserve">-test for </w:t>
      </w:r>
      <w:r w:rsidR="00EC7B5E">
        <w:rPr>
          <w:rFonts w:ascii="Times New Roman" w:hAnsi="Times New Roman" w:cs="Times New Roman"/>
        </w:rPr>
        <w:t xml:space="preserve">bacterial and </w:t>
      </w:r>
      <w:r w:rsidR="00A3211A" w:rsidRPr="00F96E3E">
        <w:rPr>
          <w:rFonts w:ascii="Times New Roman" w:hAnsi="Times New Roman" w:cs="Times New Roman"/>
        </w:rPr>
        <w:t xml:space="preserve">fungal </w:t>
      </w:r>
      <w:r w:rsidR="00EC7B5E" w:rsidRPr="00F96E3E">
        <w:rPr>
          <w:rFonts w:ascii="Times New Roman" w:hAnsi="Times New Roman" w:cs="Times New Roman"/>
        </w:rPr>
        <w:t>communit</w:t>
      </w:r>
      <w:r w:rsidR="00EC7B5E">
        <w:rPr>
          <w:rFonts w:ascii="Times New Roman" w:hAnsi="Times New Roman" w:cs="Times New Roman"/>
        </w:rPr>
        <w:t>ies</w:t>
      </w:r>
      <w:r w:rsidR="00EC7B5E" w:rsidRPr="00F96E3E">
        <w:rPr>
          <w:rFonts w:ascii="Times New Roman" w:hAnsi="Times New Roman" w:cs="Times New Roman"/>
        </w:rPr>
        <w:t xml:space="preserve"> </w:t>
      </w:r>
      <w:r w:rsidR="00EC7B5E">
        <w:rPr>
          <w:rFonts w:ascii="Times New Roman" w:hAnsi="Times New Roman" w:cs="Times New Roman"/>
        </w:rPr>
        <w:t>at the</w:t>
      </w:r>
      <w:r w:rsidR="00EC7B5E" w:rsidRPr="00F96E3E">
        <w:rPr>
          <w:rFonts w:ascii="Times New Roman" w:hAnsi="Times New Roman" w:cs="Times New Roman"/>
        </w:rPr>
        <w:t xml:space="preserve"> O</w:t>
      </w:r>
      <w:r w:rsidR="00EC7B5E">
        <w:rPr>
          <w:rFonts w:ascii="Times New Roman" w:hAnsi="Times New Roman" w:cs="Times New Roman"/>
        </w:rPr>
        <w:t>TU</w:t>
      </w:r>
      <w:r w:rsidR="00EC7B5E" w:rsidRPr="00F96E3E">
        <w:rPr>
          <w:rFonts w:ascii="Times New Roman" w:hAnsi="Times New Roman" w:cs="Times New Roman"/>
        </w:rPr>
        <w:t xml:space="preserve"> </w:t>
      </w:r>
      <w:r w:rsidR="00A3211A" w:rsidRPr="00F96E3E">
        <w:rPr>
          <w:rFonts w:ascii="Times New Roman" w:hAnsi="Times New Roman" w:cs="Times New Roman"/>
        </w:rPr>
        <w:t>level</w:t>
      </w:r>
    </w:p>
    <w:tbl>
      <w:tblPr>
        <w:tblW w:w="7366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3"/>
        <w:gridCol w:w="1083"/>
        <w:gridCol w:w="1040"/>
        <w:gridCol w:w="1040"/>
        <w:gridCol w:w="1040"/>
        <w:gridCol w:w="1040"/>
        <w:gridCol w:w="1040"/>
      </w:tblGrid>
      <w:tr w:rsidR="00F96E3E" w:rsidRPr="00F96E3E" w14:paraId="4453D001" w14:textId="77777777" w:rsidTr="00F96E3E">
        <w:trPr>
          <w:trHeight w:val="280"/>
        </w:trPr>
        <w:tc>
          <w:tcPr>
            <w:tcW w:w="1083" w:type="dxa"/>
            <w:tcBorders>
              <w:top w:val="single" w:sz="12" w:space="0" w:color="auto"/>
              <w:bottom w:val="single" w:sz="4" w:space="0" w:color="auto"/>
            </w:tcBorders>
          </w:tcPr>
          <w:p w14:paraId="67B8C556" w14:textId="77777777" w:rsidR="00F96E3E" w:rsidRPr="00F96E3E" w:rsidRDefault="00F96E3E" w:rsidP="007E1A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2DE8" w14:textId="74E3F19B" w:rsidR="00F96E3E" w:rsidRPr="00F96E3E" w:rsidRDefault="00F96E3E" w:rsidP="007E1A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96E3E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Bacterial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E96A" w14:textId="6C0E0369" w:rsidR="00F96E3E" w:rsidRPr="00F96E3E" w:rsidRDefault="00F96E3E" w:rsidP="007E1A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0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351A" w14:textId="352B03ED" w:rsidR="00F96E3E" w:rsidRPr="00F96E3E" w:rsidRDefault="00F96E3E" w:rsidP="007E1A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1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0160" w14:textId="646AC56E" w:rsidR="00F96E3E" w:rsidRPr="00F96E3E" w:rsidRDefault="00F96E3E" w:rsidP="007E1A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2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7050" w14:textId="78017DC2" w:rsidR="00F96E3E" w:rsidRPr="00F96E3E" w:rsidRDefault="00F96E3E" w:rsidP="007E1A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3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AA9B" w14:textId="77777777" w:rsidR="00F96E3E" w:rsidRPr="00F96E3E" w:rsidRDefault="00F96E3E" w:rsidP="007E1A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1</w:t>
            </w:r>
          </w:p>
        </w:tc>
      </w:tr>
      <w:tr w:rsidR="00F96E3E" w:rsidRPr="00F96E3E" w14:paraId="71E114D3" w14:textId="77777777" w:rsidTr="00F96E3E">
        <w:trPr>
          <w:trHeight w:val="280"/>
        </w:trPr>
        <w:tc>
          <w:tcPr>
            <w:tcW w:w="1083" w:type="dxa"/>
            <w:tcBorders>
              <w:top w:val="single" w:sz="4" w:space="0" w:color="auto"/>
            </w:tcBorders>
          </w:tcPr>
          <w:p w14:paraId="1CFDAAA5" w14:textId="77777777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5F8C14" w14:textId="3677622A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8DD3AE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69B7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7176" w14:textId="77777777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AFDB" w14:textId="77777777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454B" w14:textId="77777777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6E3E" w:rsidRPr="00F96E3E" w14:paraId="2B70EAE2" w14:textId="77777777" w:rsidTr="00F96E3E">
        <w:trPr>
          <w:trHeight w:val="280"/>
        </w:trPr>
        <w:tc>
          <w:tcPr>
            <w:tcW w:w="1083" w:type="dxa"/>
          </w:tcPr>
          <w:p w14:paraId="66B5205A" w14:textId="77777777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62E8E6E6" w14:textId="4A88370F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BEEF653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96C8FCA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D516B8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D55E9E" w14:textId="77777777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9BC212" w14:textId="77777777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6E3E" w:rsidRPr="00F96E3E" w14:paraId="6C810BC9" w14:textId="77777777" w:rsidTr="00F96E3E">
        <w:trPr>
          <w:trHeight w:val="280"/>
        </w:trPr>
        <w:tc>
          <w:tcPr>
            <w:tcW w:w="1083" w:type="dxa"/>
          </w:tcPr>
          <w:p w14:paraId="197AB560" w14:textId="76B02A42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acterial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25EF9860" w14:textId="4DA6F7BC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3B55E28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FEA2915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536CA8B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050E03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F768EC" w14:textId="77777777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6E3E" w:rsidRPr="00F96E3E" w14:paraId="7744DED5" w14:textId="77777777" w:rsidTr="00F96E3E">
        <w:trPr>
          <w:trHeight w:val="280"/>
        </w:trPr>
        <w:tc>
          <w:tcPr>
            <w:tcW w:w="1083" w:type="dxa"/>
          </w:tcPr>
          <w:p w14:paraId="1EBB1786" w14:textId="77777777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DAE06FF" w14:textId="138CE1B2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1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84F2A8C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0200264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708A5BF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1CB6E0C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499E25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6E3E" w:rsidRPr="00F96E3E" w14:paraId="58B1A226" w14:textId="77777777" w:rsidTr="00F96E3E">
        <w:trPr>
          <w:trHeight w:val="280"/>
        </w:trPr>
        <w:tc>
          <w:tcPr>
            <w:tcW w:w="1083" w:type="dxa"/>
          </w:tcPr>
          <w:p w14:paraId="3E7CFC57" w14:textId="77777777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59913" w14:textId="0A822974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6E45F1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7E18CD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A39AE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4 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D38D73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8 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621F6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44 </w:t>
            </w:r>
          </w:p>
        </w:tc>
      </w:tr>
      <w:tr w:rsidR="00F96E3E" w:rsidRPr="00F96E3E" w14:paraId="35F16A75" w14:textId="77777777" w:rsidTr="00F96E3E">
        <w:trPr>
          <w:trHeight w:val="280"/>
        </w:trPr>
        <w:tc>
          <w:tcPr>
            <w:tcW w:w="1083" w:type="dxa"/>
          </w:tcPr>
          <w:p w14:paraId="25317C6A" w14:textId="77777777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307C3C" w14:textId="5BE96E18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1AD195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E6F50F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53EF34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0C84EB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53FBD8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6E3E" w:rsidRPr="00F96E3E" w14:paraId="64B166A8" w14:textId="77777777" w:rsidTr="00F96E3E">
        <w:trPr>
          <w:trHeight w:val="280"/>
        </w:trPr>
        <w:tc>
          <w:tcPr>
            <w:tcW w:w="1083" w:type="dxa"/>
          </w:tcPr>
          <w:p w14:paraId="7865D52C" w14:textId="77777777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098DCDF1" w14:textId="767EC559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0225C50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13C20A8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ABDC4B1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D2F9736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5C8D572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6E3E" w:rsidRPr="00F96E3E" w14:paraId="090EC9C0" w14:textId="77777777" w:rsidTr="00F96E3E">
        <w:trPr>
          <w:trHeight w:val="280"/>
        </w:trPr>
        <w:tc>
          <w:tcPr>
            <w:tcW w:w="1083" w:type="dxa"/>
          </w:tcPr>
          <w:p w14:paraId="7CA0E50A" w14:textId="18CD8399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ungal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04BC189F" w14:textId="75B00446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F093A38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00B417F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ADC8618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9112234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15A1CC6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6E3E" w:rsidRPr="00F96E3E" w14:paraId="6418B4F5" w14:textId="77777777" w:rsidTr="00F96E3E">
        <w:trPr>
          <w:trHeight w:val="280"/>
        </w:trPr>
        <w:tc>
          <w:tcPr>
            <w:tcW w:w="1083" w:type="dxa"/>
          </w:tcPr>
          <w:p w14:paraId="16424163" w14:textId="77777777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175E7ADB" w14:textId="437FBB53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E9BEE90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F1BDD55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B06E99C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33CD671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FFBA5E9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6E3E" w:rsidRPr="00F96E3E" w14:paraId="3FD6EA52" w14:textId="77777777" w:rsidTr="00F96E3E">
        <w:trPr>
          <w:trHeight w:val="280"/>
        </w:trPr>
        <w:tc>
          <w:tcPr>
            <w:tcW w:w="1083" w:type="dxa"/>
            <w:tcBorders>
              <w:bottom w:val="single" w:sz="12" w:space="0" w:color="auto"/>
            </w:tcBorders>
          </w:tcPr>
          <w:p w14:paraId="6E37260E" w14:textId="77777777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E308A0" w14:textId="06D32B77" w:rsidR="00F96E3E" w:rsidRPr="00F96E3E" w:rsidRDefault="00F96E3E" w:rsidP="00F96E3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2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ACEB1FF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68F759A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9F796D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9021455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FD2AA2A" w14:textId="77777777" w:rsidR="00F96E3E" w:rsidRPr="00F96E3E" w:rsidRDefault="00F96E3E" w:rsidP="00F96E3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6E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</w:tr>
    </w:tbl>
    <w:p w14:paraId="486E8A38" w14:textId="0C03CFD0" w:rsidR="009B77BC" w:rsidRDefault="009B77BC"/>
    <w:p w14:paraId="0948273F" w14:textId="77777777" w:rsidR="009B77BC" w:rsidRDefault="009B77BC">
      <w:pPr>
        <w:widowControl/>
      </w:pPr>
      <w:r>
        <w:br w:type="page"/>
      </w:r>
    </w:p>
    <w:p w14:paraId="44E0C2FB" w14:textId="73BEDAB6" w:rsidR="009B77BC" w:rsidRPr="000F4FEF" w:rsidRDefault="009B77BC">
      <w:pPr>
        <w:rPr>
          <w:rFonts w:ascii="Times New Roman" w:hAnsi="Times New Roman" w:cs="Times New Roman"/>
        </w:rPr>
      </w:pPr>
      <w:r w:rsidRPr="009B77BC">
        <w:rPr>
          <w:rFonts w:ascii="Times New Roman" w:hAnsi="Times New Roman" w:cs="Times New Roman" w:hint="eastAsia"/>
        </w:rPr>
        <w:lastRenderedPageBreak/>
        <w:t xml:space="preserve">Figure S1. </w:t>
      </w:r>
      <w:r w:rsidR="000F4FEF">
        <w:rPr>
          <w:rFonts w:ascii="Times New Roman" w:hAnsi="Times New Roman" w:cs="Times New Roman" w:hint="eastAsia"/>
        </w:rPr>
        <w:t>The functional</w:t>
      </w:r>
      <w:r w:rsidR="00B625EA">
        <w:rPr>
          <w:rFonts w:ascii="Times New Roman" w:hAnsi="Times New Roman" w:cs="Times New Roman" w:hint="eastAsia"/>
        </w:rPr>
        <w:t xml:space="preserve"> key</w:t>
      </w:r>
      <w:r w:rsidR="000F4FEF">
        <w:rPr>
          <w:rFonts w:ascii="Times New Roman" w:hAnsi="Times New Roman" w:cs="Times New Roman" w:hint="eastAsia"/>
        </w:rPr>
        <w:t xml:space="preserve"> nodes of </w:t>
      </w:r>
      <w:r w:rsidR="000F4FEF">
        <w:rPr>
          <w:rFonts w:ascii="Times New Roman" w:hAnsi="Times New Roman" w:cs="Times New Roman"/>
        </w:rPr>
        <w:t>different</w:t>
      </w:r>
      <w:r w:rsidR="000F4FEF">
        <w:rPr>
          <w:rFonts w:ascii="Times New Roman" w:hAnsi="Times New Roman" w:cs="Times New Roman" w:hint="eastAsia"/>
        </w:rPr>
        <w:t xml:space="preserve"> stages</w:t>
      </w:r>
    </w:p>
    <w:p w14:paraId="05E3D6A5" w14:textId="69921BEE" w:rsidR="009B77BC" w:rsidRDefault="009B77BC">
      <w:r>
        <w:rPr>
          <w:noProof/>
        </w:rPr>
        <w:drawing>
          <wp:inline distT="0" distB="0" distL="0" distR="0" wp14:anchorId="7800244A" wp14:editId="7CBD03A7">
            <wp:extent cx="5277577" cy="6077751"/>
            <wp:effectExtent l="0" t="0" r="0" b="0"/>
            <wp:docPr id="19247166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714" cy="6095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B7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5E33BF" w14:textId="77777777" w:rsidR="00061D94" w:rsidRDefault="00061D94" w:rsidP="00A63CF4">
      <w:pPr>
        <w:spacing w:after="0" w:line="240" w:lineRule="auto"/>
      </w:pPr>
      <w:r>
        <w:separator/>
      </w:r>
    </w:p>
  </w:endnote>
  <w:endnote w:type="continuationSeparator" w:id="0">
    <w:p w14:paraId="0C3B33F2" w14:textId="77777777" w:rsidR="00061D94" w:rsidRDefault="00061D94" w:rsidP="00A63C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9BF98A" w14:textId="77777777" w:rsidR="00061D94" w:rsidRDefault="00061D94" w:rsidP="00A63CF4">
      <w:pPr>
        <w:spacing w:after="0" w:line="240" w:lineRule="auto"/>
      </w:pPr>
      <w:r>
        <w:separator/>
      </w:r>
    </w:p>
  </w:footnote>
  <w:footnote w:type="continuationSeparator" w:id="0">
    <w:p w14:paraId="4F199B90" w14:textId="77777777" w:rsidR="00061D94" w:rsidRDefault="00061D94" w:rsidP="00A63C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B6C"/>
    <w:rsid w:val="00060080"/>
    <w:rsid w:val="00061D94"/>
    <w:rsid w:val="000F4FEF"/>
    <w:rsid w:val="00303087"/>
    <w:rsid w:val="00391FD7"/>
    <w:rsid w:val="004C4B28"/>
    <w:rsid w:val="0081601E"/>
    <w:rsid w:val="008E5718"/>
    <w:rsid w:val="009B77BC"/>
    <w:rsid w:val="009E4268"/>
    <w:rsid w:val="00A3211A"/>
    <w:rsid w:val="00A63CF4"/>
    <w:rsid w:val="00B01960"/>
    <w:rsid w:val="00B56966"/>
    <w:rsid w:val="00B625EA"/>
    <w:rsid w:val="00BA41FA"/>
    <w:rsid w:val="00D56B6C"/>
    <w:rsid w:val="00D94CB2"/>
    <w:rsid w:val="00E36B31"/>
    <w:rsid w:val="00EC7B5E"/>
    <w:rsid w:val="00F56572"/>
    <w:rsid w:val="00F9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44379"/>
  <w15:chartTrackingRefBased/>
  <w15:docId w15:val="{1CF6B3A6-A01C-4877-8A4B-DD864F132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56B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6B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6B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6B6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6B6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6B6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6B6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6B6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6B6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6B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6B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6B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6B6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6B6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56B6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6B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6B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6B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6B6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6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6B6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6B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6B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6B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6B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6B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6B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6B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6B6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3CF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3CF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3CF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3CF4"/>
    <w:rPr>
      <w:sz w:val="18"/>
      <w:szCs w:val="18"/>
    </w:rPr>
  </w:style>
  <w:style w:type="paragraph" w:styleId="af2">
    <w:name w:val="Revision"/>
    <w:hidden/>
    <w:uiPriority w:val="99"/>
    <w:semiHidden/>
    <w:rsid w:val="00EC7B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46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4</cp:revision>
  <dcterms:created xsi:type="dcterms:W3CDTF">2024-05-26T09:07:00Z</dcterms:created>
  <dcterms:modified xsi:type="dcterms:W3CDTF">2024-05-27T06:05:00Z</dcterms:modified>
</cp:coreProperties>
</file>